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right="-511" w:hanging="0"/>
        <w:rPr>
          <w:b/>
          <w:b/>
          <w:bCs/>
        </w:rPr>
      </w:pPr>
      <w:r>
        <w:rPr>
          <w:b/>
          <w:bCs/>
        </w:rPr>
        <w:t>Supporting Information Protocol S3:</w:t>
      </w:r>
    </w:p>
    <w:p>
      <w:pPr>
        <w:pStyle w:val="TextBody"/>
        <w:ind w:left="180" w:right="-511" w:hanging="0"/>
        <w:rPr/>
      </w:pPr>
      <w:r>
        <w:rPr/>
        <w:t xml:space="preserve">Alternative selective pressures and the </w:t>
      </w:r>
      <w:r>
        <w:rPr>
          <w:i/>
          <w:iCs/>
        </w:rPr>
        <w:t>Escherichia coli</w:t>
      </w:r>
      <w:r>
        <w:rPr/>
        <w:t xml:space="preserve"> regulatory network</w:t>
      </w:r>
    </w:p>
    <w:p>
      <w:pPr>
        <w:pStyle w:val="Normal"/>
        <w:ind w:left="180" w:right="-511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firstLine="540"/>
        <w:jc w:val="both"/>
        <w:rPr/>
      </w:pPr>
      <w:r>
        <w:rPr/>
        <w:t xml:space="preserve">Here we briefly comment on the possibility of alternative selective pressures after a duplication event. In the main text we have considered a selective pressure for independent regulation of two operator sites by two repressors. But other selective pressures could result in different network topologies, or motifs [1,2]. In the case of the regulators of the Lac/Gal family it is clear that cross-interactions between the operons should be eliminated: each operon should be transcribed only if the relevant carbon source is present. In other cases the cross-interactions might in fact be desirable and therefore not be selected against. For instance the so-called </w:t>
      </w:r>
      <w:r>
        <w:rPr>
          <w:i/>
          <w:iCs/>
        </w:rPr>
        <w:t>bi-fan</w:t>
      </w:r>
      <w:r>
        <w:rPr/>
        <w:t xml:space="preserve"> motif (see ref [1] and Fig S3.1) might then originate from a duplication of a gene that regulated multiple genes before duplication. </w:t>
      </w:r>
    </w:p>
    <w:p>
      <w:pPr>
        <w:pStyle w:val="Normal"/>
        <w:ind w:left="180" w:right="-691" w:firstLine="540"/>
        <w:jc w:val="both"/>
        <w:rPr/>
      </w:pPr>
      <w:r>
        <w:rPr/>
        <w:t xml:space="preserve">In order to see whether this scenario could have materialized in the </w:t>
      </w:r>
      <w:r>
        <w:rPr>
          <w:i/>
          <w:iCs/>
        </w:rPr>
        <w:t>E. coli</w:t>
      </w:r>
      <w:r>
        <w:rPr/>
        <w:t xml:space="preserve"> regulatory network, one would need to search for </w:t>
      </w:r>
      <w:r>
        <w:rPr>
          <w:i/>
          <w:iCs/>
        </w:rPr>
        <w:t>bi-fan</w:t>
      </w:r>
      <w:r>
        <w:rPr/>
        <w:t xml:space="preserve"> motifs where homologous transcription factors share their operators. Interestingly, these cases are readily found. An example could be the system of repressor genes u</w:t>
      </w:r>
      <w:r>
        <w:rPr>
          <w:i/>
          <w:iCs/>
        </w:rPr>
        <w:t>xuR</w:t>
      </w:r>
      <w:r>
        <w:rPr/>
        <w:t xml:space="preserve"> and e</w:t>
      </w:r>
      <w:r>
        <w:rPr>
          <w:i/>
          <w:iCs/>
        </w:rPr>
        <w:t>xuR</w:t>
      </w:r>
      <w:r>
        <w:rPr/>
        <w:t>. The UxuR/ExuR repressors are the regulators of genes involved in the transport and catabolism of fructuronate and glucuronate [3-5]. They are highly homologous (see Figs S3.3 and [6]) and indeed are very likely to bind to shared operator sites, with different affinities (see [7,8] and Fig S3.2). Moreover, they are found to be able to form heterodimers [9] and can partially substitute for one another [7,9]. As the enzymes from the UxuR/ExuR regulons have overlapping functions, there is a rationale for retaining the cross-interactions [5].</w:t>
      </w:r>
    </w:p>
    <w:p>
      <w:pPr>
        <w:pStyle w:val="Normal"/>
        <w:ind w:left="180" w:right="-691" w:firstLine="540"/>
        <w:jc w:val="both"/>
        <w:rPr/>
      </w:pPr>
      <w:r>
        <w:rPr/>
        <w:t>Other selective pressures for different topologies after duplication could be imagined, for example where one cross-interaction is eliminated (see fig S3.1) In the case where global regulators become duplicated, one could expect homologs to be present in the so-called Dense Overlapping Regions. Alternatively, when more than one duplication event has taken place, a ‘</w:t>
      </w:r>
      <w:r>
        <w:rPr>
          <w:i/>
          <w:iCs/>
        </w:rPr>
        <w:t>tri-fan</w:t>
      </w:r>
      <w:r>
        <w:rPr/>
        <w:t xml:space="preserve">’ (see Fig S3.1) would seem a possible outcome. Remarkably, in the </w:t>
      </w:r>
      <w:r>
        <w:rPr>
          <w:i/>
          <w:iCs/>
        </w:rPr>
        <w:t>E. coli</w:t>
      </w:r>
      <w:r>
        <w:rPr/>
        <w:t xml:space="preserve"> regulatory network all of these topologies can be found, </w:t>
      </w:r>
      <w:r>
        <w:rPr>
          <w:i/>
          <w:iCs/>
        </w:rPr>
        <w:t>with</w:t>
      </w:r>
      <w:r>
        <w:rPr/>
        <w:t xml:space="preserve"> the additional conditions that the transcription factors are homologous and their operators are shared. </w:t>
      </w:r>
    </w:p>
    <w:p>
      <w:pPr>
        <w:pStyle w:val="Normal"/>
        <w:ind w:left="180" w:right="-691" w:firstLine="54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  <w:t xml:space="preserve">                     </w:t>
      </w:r>
      <w:r>
        <w:rPr>
          <w:sz w:val="22"/>
        </w:rPr>
        <w:drawing>
          <wp:inline distT="0" distB="0" distL="0" distR="0">
            <wp:extent cx="4816475" cy="866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/>
      </w:pPr>
      <w:r>
        <w:rPr>
          <w:sz w:val="22"/>
        </w:rPr>
        <w:t xml:space="preserve">Figure S3.1 Examples of network topologies that might arise after duplication of a regulatory gene. From left to right: independent regulators, the </w:t>
      </w:r>
      <w:r>
        <w:rPr>
          <w:i/>
          <w:iCs/>
          <w:sz w:val="22"/>
        </w:rPr>
        <w:t>bi-fan</w:t>
      </w:r>
      <w:r>
        <w:rPr>
          <w:sz w:val="22"/>
        </w:rPr>
        <w:t xml:space="preserve">, a </w:t>
      </w:r>
      <w:r>
        <w:rPr>
          <w:i/>
          <w:iCs/>
          <w:sz w:val="22"/>
        </w:rPr>
        <w:t>bi-fan</w:t>
      </w:r>
      <w:r>
        <w:rPr>
          <w:sz w:val="22"/>
        </w:rPr>
        <w:t xml:space="preserve"> where one connection has been lost, and a ‘</w:t>
      </w:r>
      <w:r>
        <w:rPr>
          <w:i/>
          <w:iCs/>
          <w:sz w:val="22"/>
        </w:rPr>
        <w:t>tri-fan</w:t>
      </w:r>
      <w:r>
        <w:rPr>
          <w:sz w:val="22"/>
        </w:rPr>
        <w:t>’.</w:t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/>
        <w:drawing>
          <wp:inline distT="0" distB="0" distL="0" distR="0">
            <wp:extent cx="5954395" cy="1491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  <w:t xml:space="preserve">Figure S3.2: Overlapping operators and the homologous repressors ExuR and UxuR (from EcoCyc, [10]). </w:t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  <w:drawing>
          <wp:inline distT="0" distB="0" distL="0" distR="0">
            <wp:extent cx="6398895" cy="1687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7" r="-12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895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  <w:t>Figure S3.3: FAST alignment of the amino acid sequences of ExuR and UxuR shows 44% homology.</w:t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>
          <w:sz w:val="22"/>
        </w:rPr>
      </w:pPr>
      <w:r>
        <w:rPr>
          <w:sz w:val="22"/>
        </w:rPr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Normal"/>
        <w:ind w:left="180" w:right="-691" w:hanging="0"/>
        <w:rPr/>
      </w:pPr>
      <w:r>
        <w:rPr/>
      </w:r>
    </w:p>
    <w:p>
      <w:pPr>
        <w:pStyle w:val="Heading1"/>
        <w:spacing w:before="0" w:after="0"/>
        <w:ind w:left="180" w:right="-6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ind w:left="540" w:right="-691" w:hanging="360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Milo R, Shen-Orr S, Itzkovitz S, Kashtan N, Chklovskii D, Alon U (2002) Network Motifs: Simple Building Blocks of Complex Networks. Science 298:824-827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Shen-Orr SS, Milo R, Mangan S, Alon U. (2002) Network motifs in the transcriptional regulation network of Escherichia coli. Nat Genet 31:64-68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Portalier R,  Robert-Baudouy J, Stoeber F (1980) Regulation of Escherichia coli K-12 hexuronate system genes: exu regulon. J Bacteriol 143:1095-1107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Ritzenthaler P, Mata-Gilsinger M, Stoeber F (1980) Construction and expression of hybrid plasmids containing Escherichia coli K-12 uxu genes. J Bacteriol 143:1116-1126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Bates Utz C, Nguyen AB, Smalley DJ, Anderson AB, Conway T (2004) GntP is the Escherichia coli fructuronic acid transporter and belongs to the UxuR regulon. J Bacteriol 186:7690-7696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/>
      </w:pPr>
      <w:r>
        <w:rPr>
          <w:rStyle w:val="Hl"/>
          <w:sz w:val="20"/>
        </w:rPr>
        <w:t>Madan</w:t>
      </w:r>
      <w:r>
        <w:rPr>
          <w:sz w:val="20"/>
        </w:rPr>
        <w:t xml:space="preserve"> </w:t>
      </w:r>
      <w:r>
        <w:rPr>
          <w:rStyle w:val="Hl"/>
          <w:sz w:val="20"/>
        </w:rPr>
        <w:t>Babu</w:t>
      </w:r>
      <w:r>
        <w:rPr>
          <w:sz w:val="20"/>
        </w:rPr>
        <w:t xml:space="preserve"> M, Teichmann SA (2003) Evolution of transcription factors and the gene regulatory network in Escherichia coli. Nucl Acids Res 31: 1234-1244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Ritzenthaler P, Blanco C, Mata-Gilsinger M. (1983) Interchangeability of repressors for the control of the uxu and uid operons in E. coli K12. Mol Gen Genet 191:263-270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Rodionov DA, Mironov AA, Rakhmaninova AB, Gelfand MS (2000) Transcriptional regulation of transport and utilization systems for hexuronides, hexuronates and hexonates in gamma purple bacteria. Mol Microbiol 38:673-683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>
          <w:sz w:val="20"/>
        </w:rPr>
      </w:pPr>
      <w:r>
        <w:rPr>
          <w:sz w:val="20"/>
        </w:rPr>
        <w:t>Ritzenthaler P, Blanco C, Mata-Gilsinger M (1985) Genetic analysis of uxuR and exuR genes: evidence for ExuR and UxuR monomer repressors interactions. Mol Gen Genet 199: 507-511.</w:t>
      </w:r>
    </w:p>
    <w:p>
      <w:pPr>
        <w:pStyle w:val="P"/>
        <w:numPr>
          <w:ilvl w:val="0"/>
          <w:numId w:val="2"/>
        </w:numPr>
        <w:tabs>
          <w:tab w:val="clear" w:pos="720"/>
        </w:tabs>
        <w:spacing w:lineRule="auto" w:line="240" w:before="0" w:after="0"/>
        <w:ind w:left="540" w:right="-691" w:hanging="360"/>
        <w:jc w:val="both"/>
        <w:rPr/>
      </w:pPr>
      <w:r>
        <w:rPr>
          <w:sz w:val="20"/>
        </w:rPr>
        <w:t>K</w:t>
      </w:r>
      <w:r>
        <w:rPr>
          <w:rStyle w:val="Hl"/>
          <w:sz w:val="20"/>
        </w:rPr>
        <w:t xml:space="preserve">eseler et al. (2005) EcoCyc: a comprehensive database resource for Escherichia coli. </w:t>
      </w:r>
      <w:r>
        <w:rPr>
          <w:sz w:val="20"/>
        </w:rPr>
        <w:t>Nucl Acids Res 33: D334-D337.</w:t>
      </w:r>
    </w:p>
    <w:sectPr>
      <w:type w:val="nextPage"/>
      <w:pgSz w:w="11906" w:h="16838"/>
      <w:pgMar w:left="7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Hl">
    <w:name w:val="h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180" w:hanging="0"/>
    </w:pPr>
    <w:rPr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16:31:00Z</dcterms:created>
  <dc:creator>poelwijk</dc:creator>
  <dc:description/>
  <dc:language>en-US</dc:language>
  <cp:lastModifiedBy>poelwijk</cp:lastModifiedBy>
  <cp:lastPrinted>2006-03-27T14:06:00Z</cp:lastPrinted>
  <dcterms:modified xsi:type="dcterms:W3CDTF">2006-04-07T17:51:00Z</dcterms:modified>
  <cp:revision>5</cp:revision>
  <dc:subject/>
  <dc:title>Simple Search Results: exuR</dc:title>
</cp:coreProperties>
</file>